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D6E" w:rsidRPr="00206E49" w:rsidRDefault="006D0E63" w:rsidP="00AB3E80">
      <w:pPr>
        <w:spacing w:line="480" w:lineRule="auto"/>
        <w:rPr>
          <w:vertAlign w:val="superscript"/>
          <w:lang w:val="en-CA"/>
        </w:rPr>
      </w:pPr>
      <w:bookmarkStart w:id="0" w:name="_GoBack"/>
      <w:bookmarkEnd w:id="0"/>
      <w:r>
        <w:rPr>
          <w:b/>
          <w:lang w:val="en-CA"/>
        </w:rPr>
        <w:t>Table S1</w:t>
      </w:r>
      <w:r w:rsidR="006F39FE" w:rsidRPr="006D0E63">
        <w:rPr>
          <w:b/>
          <w:lang w:val="en-CA"/>
        </w:rPr>
        <w:t>.</w:t>
      </w:r>
      <w:r w:rsidR="00E9472C">
        <w:rPr>
          <w:lang w:val="en-CA"/>
        </w:rPr>
        <w:t xml:space="preserve"> Countries with</w:t>
      </w:r>
      <w:r w:rsidR="006F39FE">
        <w:rPr>
          <w:lang w:val="en-CA"/>
        </w:rPr>
        <w:t xml:space="preserve"> data used for the 2000 measure</w:t>
      </w:r>
      <w:r w:rsidR="0026704D">
        <w:rPr>
          <w:lang w:val="en-CA"/>
        </w:rPr>
        <w:t>ment</w:t>
      </w:r>
      <w:r w:rsidR="006F39FE">
        <w:rPr>
          <w:lang w:val="en-CA"/>
        </w:rPr>
        <w:t>s</w:t>
      </w:r>
      <w:r>
        <w:rPr>
          <w:lang w:val="en-CA"/>
        </w:rPr>
        <w:t>.</w:t>
      </w:r>
      <w:r w:rsidR="00206E49">
        <w:rPr>
          <w:vertAlign w:val="superscript"/>
          <w:lang w:val="en-CA"/>
        </w:rPr>
        <w:t>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3261"/>
        <w:gridCol w:w="3260"/>
      </w:tblGrid>
      <w:tr w:rsidR="00206E49" w:rsidRPr="00BA4DCC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Region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Countries with data on the number of injections per year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Countries with data on the proportion of re-use</w:t>
            </w:r>
          </w:p>
        </w:tc>
      </w:tr>
      <w:tr w:rsidR="00206E49" w:rsidRPr="00BA4DCC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AFR D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Guinea-Bissau, Cameroon, Nigeria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Burkina Faso, Chad, Gambia, Mauritania, Niger</w:t>
            </w:r>
          </w:p>
        </w:tc>
      </w:tr>
      <w:tr w:rsidR="00206E49" w:rsidRPr="00BA4DCC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AFR E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 xml:space="preserve">Burundi, Central African Republic, Côte d’Ivoire, Tanzania, Uganda, Zambia 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Eritrea, Ethiopia, Swaziland, Zambia and Zimbabwe</w:t>
            </w:r>
          </w:p>
        </w:tc>
      </w:tr>
      <w:tr w:rsidR="00206E49" w:rsidRPr="00A54112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AMR B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Brazil, Latino communities in USA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None</w:t>
            </w:r>
          </w:p>
        </w:tc>
      </w:tr>
      <w:tr w:rsidR="00206E49" w:rsidRPr="00A54112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AMR D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Haiti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None</w:t>
            </w:r>
          </w:p>
        </w:tc>
      </w:tr>
      <w:tr w:rsidR="00206E49" w:rsidRPr="00A54112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EMR D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Egypt, Pakistan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Egypt, Pakistan</w:t>
            </w:r>
          </w:p>
        </w:tc>
      </w:tr>
      <w:tr w:rsidR="00206E49" w:rsidRPr="00A54112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EUR B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Romania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Kyrgyzstan</w:t>
            </w:r>
          </w:p>
        </w:tc>
      </w:tr>
      <w:tr w:rsidR="00206E49" w:rsidRPr="00A54112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EUR C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Moldova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Moldova</w:t>
            </w:r>
          </w:p>
        </w:tc>
      </w:tr>
      <w:tr w:rsidR="00206E49" w:rsidRPr="00A54112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SEAR B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Thailand, Indonesia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Indonesia</w:t>
            </w:r>
          </w:p>
        </w:tc>
      </w:tr>
      <w:tr w:rsidR="00206E49" w:rsidRPr="00A54112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SEAR D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India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India</w:t>
            </w:r>
          </w:p>
        </w:tc>
      </w:tr>
      <w:tr w:rsidR="00206E49" w:rsidRPr="00A54112" w:rsidTr="00A54112">
        <w:tc>
          <w:tcPr>
            <w:tcW w:w="1242" w:type="dxa"/>
            <w:shd w:val="clear" w:color="auto" w:fill="auto"/>
          </w:tcPr>
          <w:p w:rsidR="00206E49" w:rsidRPr="00A54112" w:rsidRDefault="00206E49" w:rsidP="00206E49">
            <w:pPr>
              <w:rPr>
                <w:b/>
                <w:lang w:val="en-CA"/>
              </w:rPr>
            </w:pPr>
            <w:r w:rsidRPr="00A54112">
              <w:rPr>
                <w:b/>
                <w:lang w:val="en-CA"/>
              </w:rPr>
              <w:t>WPR B</w:t>
            </w:r>
          </w:p>
        </w:tc>
        <w:tc>
          <w:tcPr>
            <w:tcW w:w="3261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China</w:t>
            </w:r>
          </w:p>
        </w:tc>
        <w:tc>
          <w:tcPr>
            <w:tcW w:w="3260" w:type="dxa"/>
            <w:shd w:val="clear" w:color="auto" w:fill="auto"/>
          </w:tcPr>
          <w:p w:rsidR="00206E49" w:rsidRPr="00A54112" w:rsidRDefault="00206E49" w:rsidP="00206E49">
            <w:pPr>
              <w:rPr>
                <w:lang w:val="en-CA"/>
              </w:rPr>
            </w:pPr>
            <w:r w:rsidRPr="00A54112">
              <w:rPr>
                <w:lang w:val="en-CA"/>
              </w:rPr>
              <w:t>China</w:t>
            </w:r>
          </w:p>
        </w:tc>
      </w:tr>
    </w:tbl>
    <w:p w:rsidR="006F39FE" w:rsidRDefault="006F39FE" w:rsidP="00AB3E80">
      <w:pPr>
        <w:spacing w:line="480" w:lineRule="auto"/>
        <w:rPr>
          <w:lang w:val="en-CA"/>
        </w:rPr>
      </w:pPr>
    </w:p>
    <w:p w:rsidR="009321B7" w:rsidRDefault="009321B7" w:rsidP="003A241B">
      <w:pPr>
        <w:spacing w:line="480" w:lineRule="auto"/>
        <w:rPr>
          <w:lang w:val="en-CA"/>
        </w:rPr>
      </w:pPr>
    </w:p>
    <w:sectPr w:rsidR="009321B7" w:rsidSect="00206E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E3"/>
    <w:rsid w:val="00002F28"/>
    <w:rsid w:val="00024269"/>
    <w:rsid w:val="00024695"/>
    <w:rsid w:val="00071919"/>
    <w:rsid w:val="000C11A7"/>
    <w:rsid w:val="000E1EF8"/>
    <w:rsid w:val="000E3DAB"/>
    <w:rsid w:val="00132C71"/>
    <w:rsid w:val="00134B54"/>
    <w:rsid w:val="0018685A"/>
    <w:rsid w:val="001F3848"/>
    <w:rsid w:val="00206E49"/>
    <w:rsid w:val="002509FE"/>
    <w:rsid w:val="0026704D"/>
    <w:rsid w:val="002D2B1E"/>
    <w:rsid w:val="002D35C0"/>
    <w:rsid w:val="003471A1"/>
    <w:rsid w:val="003A241B"/>
    <w:rsid w:val="003C1DFF"/>
    <w:rsid w:val="003C4C28"/>
    <w:rsid w:val="003D3D6E"/>
    <w:rsid w:val="003F7BA6"/>
    <w:rsid w:val="0040264E"/>
    <w:rsid w:val="00407AF7"/>
    <w:rsid w:val="0042526D"/>
    <w:rsid w:val="00453FCE"/>
    <w:rsid w:val="005B7170"/>
    <w:rsid w:val="005B7917"/>
    <w:rsid w:val="005E7F8B"/>
    <w:rsid w:val="00613349"/>
    <w:rsid w:val="006B29F4"/>
    <w:rsid w:val="006C6439"/>
    <w:rsid w:val="006D0E63"/>
    <w:rsid w:val="006E1A74"/>
    <w:rsid w:val="006E6B00"/>
    <w:rsid w:val="006F39FE"/>
    <w:rsid w:val="008E48F9"/>
    <w:rsid w:val="009321B7"/>
    <w:rsid w:val="009C1A7F"/>
    <w:rsid w:val="009D7247"/>
    <w:rsid w:val="00A54112"/>
    <w:rsid w:val="00AB3E80"/>
    <w:rsid w:val="00B1058F"/>
    <w:rsid w:val="00BA4DCC"/>
    <w:rsid w:val="00BA7851"/>
    <w:rsid w:val="00C13EE3"/>
    <w:rsid w:val="00C91F38"/>
    <w:rsid w:val="00CD0BC5"/>
    <w:rsid w:val="00CD2AB3"/>
    <w:rsid w:val="00D03FA7"/>
    <w:rsid w:val="00D4466A"/>
    <w:rsid w:val="00DC347D"/>
    <w:rsid w:val="00DC6557"/>
    <w:rsid w:val="00DC6E24"/>
    <w:rsid w:val="00E9472C"/>
    <w:rsid w:val="00F9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4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BE7F75-2B0C-4F8C-8282-3B25EBE32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X</vt:lpstr>
    </vt:vector>
  </TitlesOfParts>
  <Company>Centre Hospitalier Universitaire de Sherbrooke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</dc:title>
  <dc:subject/>
  <dc:creator>infectiologie</dc:creator>
  <cp:keywords/>
  <dc:description/>
  <cp:lastModifiedBy>Pepin, Jacques</cp:lastModifiedBy>
  <cp:revision>3</cp:revision>
  <cp:lastPrinted>2013-10-11T18:33:00Z</cp:lastPrinted>
  <dcterms:created xsi:type="dcterms:W3CDTF">2013-10-23T16:25:00Z</dcterms:created>
  <dcterms:modified xsi:type="dcterms:W3CDTF">2013-10-23T16:26:00Z</dcterms:modified>
</cp:coreProperties>
</file>